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7B444C" w14:textId="77777777" w:rsidR="00676B9F" w:rsidRPr="00393B9B" w:rsidRDefault="00676B9F" w:rsidP="00393B9B">
      <w:pPr>
        <w:spacing w:after="160"/>
        <w:jc w:val="center"/>
        <w:rPr>
          <w:rFonts w:ascii="Times New Roman" w:hAnsi="Times New Roman" w:cs="Times New Roman"/>
        </w:rPr>
      </w:pPr>
      <w:r w:rsidRPr="00393B9B">
        <w:rPr>
          <w:rFonts w:ascii="Times New Roman" w:hAnsi="Times New Roman" w:cs="Times New Roman"/>
          <w:b/>
          <w:bCs/>
          <w:color w:val="000000"/>
          <w:u w:val="single"/>
        </w:rPr>
        <w:t>Behavioral Management Strategies</w:t>
      </w:r>
    </w:p>
    <w:p w14:paraId="7CF80EBE" w14:textId="77777777" w:rsidR="00676B9F" w:rsidRPr="00393B9B" w:rsidRDefault="00676B9F" w:rsidP="00393B9B">
      <w:pPr>
        <w:spacing w:after="160"/>
        <w:rPr>
          <w:rFonts w:ascii="Times New Roman" w:hAnsi="Times New Roman" w:cs="Times New Roman"/>
          <w:b/>
          <w:bCs/>
          <w:color w:val="000000"/>
        </w:rPr>
      </w:pPr>
      <w:r w:rsidRPr="00393B9B">
        <w:rPr>
          <w:rFonts w:ascii="Times New Roman" w:hAnsi="Times New Roman" w:cs="Times New Roman"/>
          <w:b/>
          <w:bCs/>
          <w:color w:val="000000"/>
        </w:rPr>
        <w:t>You should engage in each of the following strategies to enhance your brain’s recovery from your concussion.</w:t>
      </w:r>
    </w:p>
    <w:p w14:paraId="535A8808" w14:textId="77777777" w:rsidR="00676B9F" w:rsidRPr="00393B9B" w:rsidRDefault="00676B9F" w:rsidP="00393B9B">
      <w:pPr>
        <w:rPr>
          <w:rFonts w:ascii="Times New Roman" w:hAnsi="Times New Roman" w:cs="Times New Roman"/>
          <w:i/>
          <w:color w:val="000000"/>
        </w:rPr>
      </w:pPr>
      <w:r w:rsidRPr="00393B9B">
        <w:rPr>
          <w:rFonts w:ascii="Times New Roman" w:hAnsi="Times New Roman" w:cs="Times New Roman"/>
          <w:b/>
          <w:bCs/>
          <w:color w:val="000000"/>
        </w:rPr>
        <w:t>Sleep</w:t>
      </w:r>
      <w:r w:rsidRPr="00393B9B">
        <w:rPr>
          <w:rFonts w:ascii="Times New Roman" w:hAnsi="Times New Roman" w:cs="Times New Roman"/>
          <w:b/>
          <w:bCs/>
          <w:color w:val="000000"/>
        </w:rPr>
        <w:br/>
        <w:t xml:space="preserve">Goal: Sleep your normal amount of sleep, with a goal of 8-10 hours each night. </w:t>
      </w:r>
      <w:r w:rsidRPr="00393B9B">
        <w:rPr>
          <w:rFonts w:ascii="Times New Roman" w:hAnsi="Times New Roman" w:cs="Times New Roman"/>
          <w:b/>
          <w:bCs/>
          <w:color w:val="000000"/>
        </w:rPr>
        <w:br/>
      </w:r>
      <w:r w:rsidRPr="00393B9B">
        <w:rPr>
          <w:rFonts w:ascii="Times New Roman" w:hAnsi="Times New Roman" w:cs="Times New Roman"/>
          <w:color w:val="000000"/>
        </w:rPr>
        <w:t xml:space="preserve">Go to bed at the same time each </w:t>
      </w:r>
      <w:proofErr w:type="gramStart"/>
      <w:r w:rsidRPr="00393B9B">
        <w:rPr>
          <w:rFonts w:ascii="Times New Roman" w:hAnsi="Times New Roman" w:cs="Times New Roman"/>
          <w:color w:val="000000"/>
        </w:rPr>
        <w:t>night, and</w:t>
      </w:r>
      <w:proofErr w:type="gramEnd"/>
      <w:r w:rsidRPr="00393B9B">
        <w:rPr>
          <w:rFonts w:ascii="Times New Roman" w:hAnsi="Times New Roman" w:cs="Times New Roman"/>
          <w:color w:val="000000"/>
        </w:rPr>
        <w:t xml:space="preserve"> wake up at the same time every morning – even on weekends. Select a time that will allow you to get between 8-10 hours of sleep each </w:t>
      </w:r>
      <w:proofErr w:type="gramStart"/>
      <w:r w:rsidRPr="00393B9B">
        <w:rPr>
          <w:rFonts w:ascii="Times New Roman" w:hAnsi="Times New Roman" w:cs="Times New Roman"/>
          <w:color w:val="000000"/>
        </w:rPr>
        <w:t>night, and</w:t>
      </w:r>
      <w:proofErr w:type="gramEnd"/>
      <w:r w:rsidRPr="00393B9B">
        <w:rPr>
          <w:rFonts w:ascii="Times New Roman" w:hAnsi="Times New Roman" w:cs="Times New Roman"/>
          <w:color w:val="000000"/>
        </w:rPr>
        <w:t xml:space="preserve"> allow for 15-30 min of time to fall asleep each night. Avoid </w:t>
      </w:r>
      <w:proofErr w:type="gramStart"/>
      <w:r w:rsidRPr="00393B9B">
        <w:rPr>
          <w:rFonts w:ascii="Times New Roman" w:hAnsi="Times New Roman" w:cs="Times New Roman"/>
          <w:color w:val="000000"/>
        </w:rPr>
        <w:t>naps, unless</w:t>
      </w:r>
      <w:proofErr w:type="gramEnd"/>
      <w:r w:rsidRPr="00393B9B">
        <w:rPr>
          <w:rFonts w:ascii="Times New Roman" w:hAnsi="Times New Roman" w:cs="Times New Roman"/>
          <w:color w:val="000000"/>
        </w:rPr>
        <w:t xml:space="preserve"> napping was part of your typical schedule prior to injury. Naps can make it difficult for you to fall asleep, and lead to poor quality sleep that will prolong your recovery. </w:t>
      </w:r>
    </w:p>
    <w:p w14:paraId="5321823B" w14:textId="77777777" w:rsidR="00676B9F" w:rsidRPr="00393B9B" w:rsidRDefault="00676B9F" w:rsidP="00393B9B">
      <w:pPr>
        <w:spacing w:after="160"/>
        <w:rPr>
          <w:rFonts w:ascii="Times New Roman" w:hAnsi="Times New Roman" w:cs="Times New Roman"/>
          <w:b/>
          <w:bCs/>
          <w:i/>
          <w:color w:val="000000"/>
        </w:rPr>
      </w:pPr>
      <w:r w:rsidRPr="00393B9B">
        <w:rPr>
          <w:rFonts w:ascii="Times New Roman" w:hAnsi="Times New Roman" w:cs="Times New Roman"/>
          <w:i/>
          <w:color w:val="000000"/>
        </w:rPr>
        <w:t xml:space="preserve">Good sleep behavior has been shown to reduced fatigue, headache/migraine, and emotional distress. </w:t>
      </w:r>
    </w:p>
    <w:p w14:paraId="478DFDC8" w14:textId="77777777" w:rsidR="00676B9F" w:rsidRPr="00393B9B" w:rsidRDefault="00676B9F" w:rsidP="00393B9B">
      <w:pPr>
        <w:rPr>
          <w:rFonts w:ascii="Times New Roman" w:hAnsi="Times New Roman" w:cs="Times New Roman"/>
          <w:i/>
          <w:color w:val="000000"/>
        </w:rPr>
      </w:pPr>
      <w:r w:rsidRPr="00393B9B">
        <w:rPr>
          <w:rFonts w:ascii="Times New Roman" w:hAnsi="Times New Roman" w:cs="Times New Roman"/>
          <w:b/>
          <w:bCs/>
          <w:color w:val="000000"/>
        </w:rPr>
        <w:t xml:space="preserve">Nutrition </w:t>
      </w:r>
      <w:r w:rsidRPr="00393B9B">
        <w:rPr>
          <w:rFonts w:ascii="Times New Roman" w:hAnsi="Times New Roman" w:cs="Times New Roman"/>
          <w:b/>
          <w:bCs/>
          <w:color w:val="000000"/>
        </w:rPr>
        <w:br/>
        <w:t>Goal: Eat three meals throughout each day, having meals at the same time.</w:t>
      </w:r>
      <w:r w:rsidRPr="00393B9B">
        <w:rPr>
          <w:rFonts w:ascii="Times New Roman" w:hAnsi="Times New Roman" w:cs="Times New Roman"/>
          <w:b/>
          <w:bCs/>
          <w:color w:val="000000"/>
        </w:rPr>
        <w:br/>
      </w:r>
      <w:r w:rsidRPr="00393B9B">
        <w:rPr>
          <w:rFonts w:ascii="Times New Roman" w:hAnsi="Times New Roman" w:cs="Times New Roman"/>
          <w:color w:val="000000"/>
        </w:rPr>
        <w:t xml:space="preserve">Eat three meals spread throughout each day including breakfast, </w:t>
      </w:r>
      <w:proofErr w:type="gramStart"/>
      <w:r w:rsidRPr="00393B9B">
        <w:rPr>
          <w:rFonts w:ascii="Times New Roman" w:hAnsi="Times New Roman" w:cs="Times New Roman"/>
          <w:color w:val="000000"/>
        </w:rPr>
        <w:t>lunch</w:t>
      </w:r>
      <w:proofErr w:type="gramEnd"/>
      <w:r w:rsidRPr="00393B9B">
        <w:rPr>
          <w:rFonts w:ascii="Times New Roman" w:hAnsi="Times New Roman" w:cs="Times New Roman"/>
          <w:color w:val="000000"/>
        </w:rPr>
        <w:t xml:space="preserve"> and dinner, and eat your meals at the same time each day (i.e., eat lunch at 12p every day). Aim at consuming a well-balanced diet. Eat healthy snacks in between meals. Do not skip meals, </w:t>
      </w:r>
      <w:r w:rsidRPr="00393B9B">
        <w:rPr>
          <w:rFonts w:ascii="Times New Roman" w:hAnsi="Times New Roman" w:cs="Times New Roman"/>
          <w:color w:val="000000"/>
          <w:u w:val="single"/>
        </w:rPr>
        <w:t>especially breakfast</w:t>
      </w:r>
      <w:r w:rsidRPr="00393B9B">
        <w:rPr>
          <w:rFonts w:ascii="Times New Roman" w:hAnsi="Times New Roman" w:cs="Times New Roman"/>
          <w:color w:val="000000"/>
        </w:rPr>
        <w:t xml:space="preserve">. Eat a well-balanced diet that is low in sugar and fats. </w:t>
      </w:r>
    </w:p>
    <w:p w14:paraId="2D4DAE29" w14:textId="77777777" w:rsidR="00676B9F" w:rsidRPr="00393B9B" w:rsidRDefault="00676B9F" w:rsidP="00393B9B">
      <w:pPr>
        <w:spacing w:after="160"/>
        <w:rPr>
          <w:rFonts w:ascii="Times New Roman" w:hAnsi="Times New Roman" w:cs="Times New Roman"/>
          <w:color w:val="000000"/>
        </w:rPr>
      </w:pPr>
      <w:r w:rsidRPr="00393B9B">
        <w:rPr>
          <w:rFonts w:ascii="Times New Roman" w:hAnsi="Times New Roman" w:cs="Times New Roman"/>
          <w:i/>
          <w:color w:val="000000"/>
        </w:rPr>
        <w:t xml:space="preserve">Balanced and consistent nutrition will help fuel your body and support your brain’s recovery. </w:t>
      </w:r>
    </w:p>
    <w:p w14:paraId="181F1FD5" w14:textId="77777777" w:rsidR="00676B9F" w:rsidRPr="00393B9B" w:rsidRDefault="00676B9F" w:rsidP="00393B9B">
      <w:pPr>
        <w:rPr>
          <w:rFonts w:ascii="Times New Roman" w:hAnsi="Times New Roman" w:cs="Times New Roman"/>
          <w:i/>
          <w:color w:val="000000"/>
        </w:rPr>
      </w:pPr>
      <w:r w:rsidRPr="00393B9B">
        <w:rPr>
          <w:rFonts w:ascii="Times New Roman" w:hAnsi="Times New Roman" w:cs="Times New Roman"/>
          <w:b/>
          <w:bCs/>
          <w:color w:val="000000"/>
        </w:rPr>
        <w:t>Hydration</w:t>
      </w:r>
      <w:r w:rsidRPr="00393B9B">
        <w:rPr>
          <w:rFonts w:ascii="Times New Roman" w:hAnsi="Times New Roman" w:cs="Times New Roman"/>
          <w:b/>
          <w:bCs/>
          <w:color w:val="000000"/>
        </w:rPr>
        <w:br/>
        <w:t xml:space="preserve">Goal: Drink 8-10 8 oz. glasses of liquids throughout each day. </w:t>
      </w:r>
      <w:r w:rsidRPr="00393B9B">
        <w:rPr>
          <w:rFonts w:ascii="Times New Roman" w:hAnsi="Times New Roman" w:cs="Times New Roman"/>
          <w:b/>
          <w:bCs/>
          <w:color w:val="000000"/>
        </w:rPr>
        <w:br/>
      </w:r>
      <w:r w:rsidRPr="00393B9B">
        <w:rPr>
          <w:rFonts w:ascii="Times New Roman" w:hAnsi="Times New Roman" w:cs="Times New Roman"/>
          <w:color w:val="000000"/>
        </w:rPr>
        <w:t xml:space="preserve">Drink water! Dehydration can lead to fatigue, headaches, dizziness, weakness, and impaired performance. Minimum number of ounces to have each day is 70-90 fluid ounces or 9-11 </w:t>
      </w:r>
      <w:proofErr w:type="gramStart"/>
      <w:r w:rsidRPr="00393B9B">
        <w:rPr>
          <w:rFonts w:ascii="Times New Roman" w:hAnsi="Times New Roman" w:cs="Times New Roman"/>
          <w:color w:val="000000"/>
        </w:rPr>
        <w:t>eight ounce</w:t>
      </w:r>
      <w:proofErr w:type="gramEnd"/>
      <w:r w:rsidRPr="00393B9B">
        <w:rPr>
          <w:rFonts w:ascii="Times New Roman" w:hAnsi="Times New Roman" w:cs="Times New Roman"/>
          <w:color w:val="000000"/>
        </w:rPr>
        <w:t xml:space="preserve"> cups. All fluids </w:t>
      </w:r>
      <w:proofErr w:type="gramStart"/>
      <w:r w:rsidRPr="00393B9B">
        <w:rPr>
          <w:rFonts w:ascii="Times New Roman" w:hAnsi="Times New Roman" w:cs="Times New Roman"/>
          <w:color w:val="000000"/>
        </w:rPr>
        <w:t>counts</w:t>
      </w:r>
      <w:proofErr w:type="gramEnd"/>
      <w:r w:rsidRPr="00393B9B">
        <w:rPr>
          <w:rFonts w:ascii="Times New Roman" w:hAnsi="Times New Roman" w:cs="Times New Roman"/>
          <w:color w:val="000000"/>
        </w:rPr>
        <w:t xml:space="preserve">, except alcohol. Recommendation is 16-20 ounces of fluid within 1 hour of waking, 20 ounces of fluid with each meal, and 16-20 ounces with every snack. Drinks with electrolytes, such as coconut water, are an excellent source of hydration. Avoid alcohol, excessive caffeine (e.g., coffee, tea, energy drinks), and drinks that are high in sugar (e.g., soda pop, juice with added sugar) while you recover. </w:t>
      </w:r>
    </w:p>
    <w:p w14:paraId="7D14E60C" w14:textId="77777777" w:rsidR="00676B9F" w:rsidRPr="00393B9B" w:rsidRDefault="00676B9F" w:rsidP="00393B9B">
      <w:pPr>
        <w:spacing w:after="160"/>
        <w:rPr>
          <w:rFonts w:ascii="Times New Roman" w:hAnsi="Times New Roman" w:cs="Times New Roman"/>
          <w:i/>
        </w:rPr>
      </w:pPr>
      <w:r w:rsidRPr="00393B9B">
        <w:rPr>
          <w:rFonts w:ascii="Times New Roman" w:hAnsi="Times New Roman" w:cs="Times New Roman"/>
          <w:i/>
          <w:color w:val="000000"/>
        </w:rPr>
        <w:t xml:space="preserve">Good hydration can reduce fatigue, headaches, dizziness, weakness, and enhance performance. </w:t>
      </w:r>
    </w:p>
    <w:p w14:paraId="25CA58FD" w14:textId="77777777" w:rsidR="00676B9F" w:rsidRPr="00393B9B" w:rsidRDefault="00676B9F" w:rsidP="00393B9B">
      <w:pPr>
        <w:rPr>
          <w:rFonts w:ascii="Times New Roman" w:hAnsi="Times New Roman" w:cs="Times New Roman"/>
          <w:color w:val="000000"/>
        </w:rPr>
      </w:pPr>
      <w:r w:rsidRPr="00393B9B">
        <w:rPr>
          <w:rFonts w:ascii="Times New Roman" w:hAnsi="Times New Roman" w:cs="Times New Roman"/>
          <w:b/>
          <w:bCs/>
          <w:color w:val="000000"/>
        </w:rPr>
        <w:t>Physical Activity</w:t>
      </w:r>
      <w:r w:rsidRPr="00393B9B">
        <w:rPr>
          <w:rFonts w:ascii="Times New Roman" w:hAnsi="Times New Roman" w:cs="Times New Roman"/>
          <w:b/>
          <w:bCs/>
          <w:color w:val="000000"/>
        </w:rPr>
        <w:br/>
        <w:t xml:space="preserve">Goal: Engage in 15-20 minutes of light physical activity each day. </w:t>
      </w:r>
      <w:r w:rsidRPr="00393B9B">
        <w:rPr>
          <w:rFonts w:ascii="Times New Roman" w:hAnsi="Times New Roman" w:cs="Times New Roman"/>
          <w:b/>
          <w:bCs/>
          <w:color w:val="000000"/>
        </w:rPr>
        <w:br/>
      </w:r>
      <w:r w:rsidRPr="00393B9B">
        <w:rPr>
          <w:rFonts w:ascii="Times New Roman" w:hAnsi="Times New Roman" w:cs="Times New Roman"/>
          <w:color w:val="000000"/>
        </w:rPr>
        <w:t xml:space="preserve">Get some type of physical activity every day – such as walking or stationary cycling – each day. You can engage in 15-20 minutes each day. If your symptoms reach a 3/10, take a break. It’s important to remain involved in social, non-risk activities during recovering from concussion, with using breaks as needed to manage your symptoms. </w:t>
      </w:r>
    </w:p>
    <w:p w14:paraId="5EC4BAD9" w14:textId="77777777" w:rsidR="00676B9F" w:rsidRPr="00393B9B" w:rsidRDefault="00676B9F" w:rsidP="00393B9B">
      <w:pPr>
        <w:spacing w:after="160"/>
        <w:rPr>
          <w:rFonts w:ascii="Times New Roman" w:hAnsi="Times New Roman" w:cs="Times New Roman"/>
          <w:i/>
        </w:rPr>
      </w:pPr>
      <w:r w:rsidRPr="00393B9B">
        <w:rPr>
          <w:rFonts w:ascii="Times New Roman" w:hAnsi="Times New Roman" w:cs="Times New Roman"/>
          <w:i/>
          <w:color w:val="000000"/>
        </w:rPr>
        <w:t xml:space="preserve">Physical activity can enhance recovery from </w:t>
      </w:r>
      <w:proofErr w:type="gramStart"/>
      <w:r w:rsidRPr="00393B9B">
        <w:rPr>
          <w:rFonts w:ascii="Times New Roman" w:hAnsi="Times New Roman" w:cs="Times New Roman"/>
          <w:i/>
          <w:color w:val="000000"/>
        </w:rPr>
        <w:t>concussion, BUT</w:t>
      </w:r>
      <w:proofErr w:type="gramEnd"/>
      <w:r w:rsidRPr="00393B9B">
        <w:rPr>
          <w:rFonts w:ascii="Times New Roman" w:hAnsi="Times New Roman" w:cs="Times New Roman"/>
          <w:i/>
          <w:color w:val="000000"/>
        </w:rPr>
        <w:t xml:space="preserve"> monitor your symptoms and take breaks when needed.</w:t>
      </w:r>
    </w:p>
    <w:p w14:paraId="3C4107F9" w14:textId="77777777" w:rsidR="00676B9F" w:rsidRPr="00393B9B" w:rsidRDefault="00676B9F" w:rsidP="00393B9B">
      <w:pPr>
        <w:rPr>
          <w:rFonts w:ascii="Times New Roman" w:hAnsi="Times New Roman" w:cs="Times New Roman"/>
          <w:b/>
          <w:bCs/>
          <w:color w:val="000000"/>
        </w:rPr>
      </w:pPr>
      <w:r w:rsidRPr="00393B9B">
        <w:rPr>
          <w:rFonts w:ascii="Times New Roman" w:hAnsi="Times New Roman" w:cs="Times New Roman"/>
          <w:b/>
          <w:bCs/>
          <w:color w:val="000000"/>
        </w:rPr>
        <w:t>Stress Regulation</w:t>
      </w:r>
      <w:r w:rsidRPr="00393B9B">
        <w:rPr>
          <w:rFonts w:ascii="Times New Roman" w:hAnsi="Times New Roman" w:cs="Times New Roman"/>
          <w:b/>
          <w:bCs/>
          <w:color w:val="000000"/>
        </w:rPr>
        <w:br/>
        <w:t>Goal: Engage in stress regulation strategies each day.</w:t>
      </w:r>
    </w:p>
    <w:p w14:paraId="25DBBFF0" w14:textId="77777777" w:rsidR="00676B9F" w:rsidRPr="00393B9B" w:rsidRDefault="00676B9F" w:rsidP="00393B9B">
      <w:pPr>
        <w:rPr>
          <w:rFonts w:ascii="Times New Roman" w:hAnsi="Times New Roman" w:cs="Times New Roman"/>
          <w:bCs/>
          <w:color w:val="000000"/>
        </w:rPr>
      </w:pPr>
      <w:r w:rsidRPr="00393B9B">
        <w:rPr>
          <w:rFonts w:ascii="Times New Roman" w:hAnsi="Times New Roman" w:cs="Times New Roman"/>
          <w:color w:val="000000"/>
        </w:rPr>
        <w:t xml:space="preserve">Both physical and emotional stress can cause and/or worsen your symptoms. Your doctor may provide you with recommended school/work accommodations to reduce stress while you are healing, and it is important to follow these recommendations. </w:t>
      </w:r>
      <w:r w:rsidRPr="00393B9B">
        <w:rPr>
          <w:rFonts w:ascii="Times New Roman" w:hAnsi="Times New Roman" w:cs="Times New Roman"/>
          <w:bCs/>
          <w:color w:val="000000"/>
        </w:rPr>
        <w:t xml:space="preserve">In addition, you should engage in the following stress regulation strategies each day:  1) </w:t>
      </w:r>
      <w:r w:rsidRPr="00393B9B">
        <w:rPr>
          <w:rFonts w:ascii="Times New Roman" w:hAnsi="Times New Roman" w:cs="Times New Roman"/>
          <w:color w:val="000000"/>
        </w:rPr>
        <w:t xml:space="preserve">be aware of your situational and </w:t>
      </w:r>
      <w:r w:rsidRPr="00393B9B">
        <w:rPr>
          <w:rFonts w:ascii="Times New Roman" w:hAnsi="Times New Roman" w:cs="Times New Roman"/>
          <w:color w:val="000000"/>
        </w:rPr>
        <w:lastRenderedPageBreak/>
        <w:t>environmental stressors</w:t>
      </w:r>
      <w:r w:rsidRPr="00393B9B">
        <w:rPr>
          <w:rFonts w:ascii="Times New Roman" w:hAnsi="Times New Roman" w:cs="Times New Roman"/>
          <w:bCs/>
          <w:color w:val="000000"/>
        </w:rPr>
        <w:t xml:space="preserve"> (e.g., thinking about your injury, isolating yourself); 2) maintain a consistent routine or schedule (e.g., meals, sleep, school, practice) and electronics (e.g., cell phone, video games, TV) can be used for 20-30 minute periods, followed by a break; 3) be socially active  (e.g., attend – but do not participate in- team practices, spend time with friends/family, use technology to stay connected), and 4) engage in coping strategies when stressed (listening to music, relaxing, etc.). </w:t>
      </w:r>
    </w:p>
    <w:p w14:paraId="335275BB" w14:textId="7A5F23EA" w:rsidR="00676B9F" w:rsidRPr="00393B9B" w:rsidRDefault="00676B9F" w:rsidP="00393B9B">
      <w:pPr>
        <w:rPr>
          <w:rFonts w:ascii="Times New Roman" w:hAnsi="Times New Roman" w:cs="Times New Roman"/>
        </w:rPr>
      </w:pPr>
      <w:r w:rsidRPr="00393B9B">
        <w:rPr>
          <w:rFonts w:ascii="Times New Roman" w:hAnsi="Times New Roman" w:cs="Times New Roman"/>
          <w:i/>
          <w:color w:val="000000"/>
        </w:rPr>
        <w:t>Engaging in regular stress regulation is an important way to help improve your symptoms.</w:t>
      </w:r>
    </w:p>
    <w:sectPr w:rsidR="00676B9F" w:rsidRPr="00393B9B" w:rsidSect="00AD3D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6B9F"/>
    <w:rsid w:val="00023278"/>
    <w:rsid w:val="00031073"/>
    <w:rsid w:val="00033505"/>
    <w:rsid w:val="00037701"/>
    <w:rsid w:val="0004380B"/>
    <w:rsid w:val="00044499"/>
    <w:rsid w:val="000445F5"/>
    <w:rsid w:val="00053C6B"/>
    <w:rsid w:val="000828DD"/>
    <w:rsid w:val="000829D4"/>
    <w:rsid w:val="00084CD7"/>
    <w:rsid w:val="00084F9F"/>
    <w:rsid w:val="00094975"/>
    <w:rsid w:val="000A0EE0"/>
    <w:rsid w:val="000A2A00"/>
    <w:rsid w:val="000A36AB"/>
    <w:rsid w:val="000A3B84"/>
    <w:rsid w:val="000B0780"/>
    <w:rsid w:val="000B0D23"/>
    <w:rsid w:val="000C0E06"/>
    <w:rsid w:val="000C25A3"/>
    <w:rsid w:val="000C5B6A"/>
    <w:rsid w:val="000D17DD"/>
    <w:rsid w:val="000D5169"/>
    <w:rsid w:val="000D5CAA"/>
    <w:rsid w:val="000D77DC"/>
    <w:rsid w:val="000E0022"/>
    <w:rsid w:val="000E760E"/>
    <w:rsid w:val="0010508C"/>
    <w:rsid w:val="00106AB9"/>
    <w:rsid w:val="00125729"/>
    <w:rsid w:val="00130094"/>
    <w:rsid w:val="001338CC"/>
    <w:rsid w:val="0016074D"/>
    <w:rsid w:val="001614FF"/>
    <w:rsid w:val="00165B7D"/>
    <w:rsid w:val="00167429"/>
    <w:rsid w:val="00181CFE"/>
    <w:rsid w:val="0018250B"/>
    <w:rsid w:val="00182CEF"/>
    <w:rsid w:val="00190D24"/>
    <w:rsid w:val="00196D34"/>
    <w:rsid w:val="001A791F"/>
    <w:rsid w:val="001B6D2D"/>
    <w:rsid w:val="001C744C"/>
    <w:rsid w:val="001D3917"/>
    <w:rsid w:val="001D5D64"/>
    <w:rsid w:val="001D6D9A"/>
    <w:rsid w:val="001D7FA1"/>
    <w:rsid w:val="001E084E"/>
    <w:rsid w:val="001E6AF2"/>
    <w:rsid w:val="001F5B80"/>
    <w:rsid w:val="002017A0"/>
    <w:rsid w:val="00211643"/>
    <w:rsid w:val="00222D98"/>
    <w:rsid w:val="0022710D"/>
    <w:rsid w:val="00233FBB"/>
    <w:rsid w:val="00240455"/>
    <w:rsid w:val="00244CCB"/>
    <w:rsid w:val="00255A4B"/>
    <w:rsid w:val="00270F5A"/>
    <w:rsid w:val="002737BA"/>
    <w:rsid w:val="00274A25"/>
    <w:rsid w:val="0028473F"/>
    <w:rsid w:val="00295295"/>
    <w:rsid w:val="002A2C95"/>
    <w:rsid w:val="002A2D60"/>
    <w:rsid w:val="002A608E"/>
    <w:rsid w:val="002B0829"/>
    <w:rsid w:val="002B51F0"/>
    <w:rsid w:val="002D7CBF"/>
    <w:rsid w:val="002E0D78"/>
    <w:rsid w:val="002E3CA4"/>
    <w:rsid w:val="002F5C49"/>
    <w:rsid w:val="00301680"/>
    <w:rsid w:val="00303804"/>
    <w:rsid w:val="003052CE"/>
    <w:rsid w:val="00306467"/>
    <w:rsid w:val="00306D82"/>
    <w:rsid w:val="00311467"/>
    <w:rsid w:val="003222CA"/>
    <w:rsid w:val="003302FF"/>
    <w:rsid w:val="00347CA4"/>
    <w:rsid w:val="003502F7"/>
    <w:rsid w:val="003556D1"/>
    <w:rsid w:val="003626FF"/>
    <w:rsid w:val="00371FCE"/>
    <w:rsid w:val="00386285"/>
    <w:rsid w:val="0038732A"/>
    <w:rsid w:val="00393B9B"/>
    <w:rsid w:val="003944F2"/>
    <w:rsid w:val="003A7BB4"/>
    <w:rsid w:val="003B2DF2"/>
    <w:rsid w:val="003B7490"/>
    <w:rsid w:val="003C19CF"/>
    <w:rsid w:val="003D17A5"/>
    <w:rsid w:val="003D7657"/>
    <w:rsid w:val="003D7B9E"/>
    <w:rsid w:val="003E28BE"/>
    <w:rsid w:val="003F6D5C"/>
    <w:rsid w:val="00411A00"/>
    <w:rsid w:val="00420723"/>
    <w:rsid w:val="00426985"/>
    <w:rsid w:val="0043148D"/>
    <w:rsid w:val="00452B23"/>
    <w:rsid w:val="004540E4"/>
    <w:rsid w:val="004566B8"/>
    <w:rsid w:val="004614A1"/>
    <w:rsid w:val="00471D79"/>
    <w:rsid w:val="00477948"/>
    <w:rsid w:val="004A254A"/>
    <w:rsid w:val="004C76FF"/>
    <w:rsid w:val="004E01DE"/>
    <w:rsid w:val="004F6148"/>
    <w:rsid w:val="00511AC3"/>
    <w:rsid w:val="005123E3"/>
    <w:rsid w:val="00517384"/>
    <w:rsid w:val="00517432"/>
    <w:rsid w:val="00517BA3"/>
    <w:rsid w:val="0052103D"/>
    <w:rsid w:val="00526BCC"/>
    <w:rsid w:val="00543804"/>
    <w:rsid w:val="00566FE9"/>
    <w:rsid w:val="00567BF4"/>
    <w:rsid w:val="00570904"/>
    <w:rsid w:val="00581842"/>
    <w:rsid w:val="00583C58"/>
    <w:rsid w:val="00584A91"/>
    <w:rsid w:val="00585D62"/>
    <w:rsid w:val="0058761C"/>
    <w:rsid w:val="005A46C7"/>
    <w:rsid w:val="005C0F2A"/>
    <w:rsid w:val="005C757C"/>
    <w:rsid w:val="005E447F"/>
    <w:rsid w:val="005E59C6"/>
    <w:rsid w:val="005F415C"/>
    <w:rsid w:val="005F5768"/>
    <w:rsid w:val="00602DCB"/>
    <w:rsid w:val="00604940"/>
    <w:rsid w:val="00615AB9"/>
    <w:rsid w:val="00623EF1"/>
    <w:rsid w:val="00630559"/>
    <w:rsid w:val="006357F4"/>
    <w:rsid w:val="00642E57"/>
    <w:rsid w:val="0064307A"/>
    <w:rsid w:val="00645BAE"/>
    <w:rsid w:val="00645F6D"/>
    <w:rsid w:val="00646F43"/>
    <w:rsid w:val="0065019E"/>
    <w:rsid w:val="00652566"/>
    <w:rsid w:val="00652E85"/>
    <w:rsid w:val="0065346E"/>
    <w:rsid w:val="00656320"/>
    <w:rsid w:val="0065788D"/>
    <w:rsid w:val="006643D5"/>
    <w:rsid w:val="00664E40"/>
    <w:rsid w:val="0067377E"/>
    <w:rsid w:val="00676982"/>
    <w:rsid w:val="00676B9F"/>
    <w:rsid w:val="0068307F"/>
    <w:rsid w:val="00687C28"/>
    <w:rsid w:val="00697004"/>
    <w:rsid w:val="006A24C9"/>
    <w:rsid w:val="006A68A7"/>
    <w:rsid w:val="006B4BB2"/>
    <w:rsid w:val="006C0DA2"/>
    <w:rsid w:val="006C0E69"/>
    <w:rsid w:val="006C538F"/>
    <w:rsid w:val="006C7078"/>
    <w:rsid w:val="006D28CA"/>
    <w:rsid w:val="006D2BF3"/>
    <w:rsid w:val="006D58DB"/>
    <w:rsid w:val="006D630B"/>
    <w:rsid w:val="006E301C"/>
    <w:rsid w:val="006F6AD3"/>
    <w:rsid w:val="00702F8B"/>
    <w:rsid w:val="00703926"/>
    <w:rsid w:val="007062E8"/>
    <w:rsid w:val="00711863"/>
    <w:rsid w:val="00716508"/>
    <w:rsid w:val="00726F69"/>
    <w:rsid w:val="0073232E"/>
    <w:rsid w:val="00744212"/>
    <w:rsid w:val="00744FDA"/>
    <w:rsid w:val="007453D6"/>
    <w:rsid w:val="00767C54"/>
    <w:rsid w:val="00772602"/>
    <w:rsid w:val="007738D2"/>
    <w:rsid w:val="00780492"/>
    <w:rsid w:val="0079186D"/>
    <w:rsid w:val="007A3FD8"/>
    <w:rsid w:val="007A4762"/>
    <w:rsid w:val="007B4354"/>
    <w:rsid w:val="007B459D"/>
    <w:rsid w:val="007C0E01"/>
    <w:rsid w:val="007C7206"/>
    <w:rsid w:val="007C7574"/>
    <w:rsid w:val="008057BC"/>
    <w:rsid w:val="0080773A"/>
    <w:rsid w:val="008101A4"/>
    <w:rsid w:val="00821DFC"/>
    <w:rsid w:val="00821F60"/>
    <w:rsid w:val="00822B56"/>
    <w:rsid w:val="00825D17"/>
    <w:rsid w:val="0082632D"/>
    <w:rsid w:val="00830157"/>
    <w:rsid w:val="008360B9"/>
    <w:rsid w:val="00840BDF"/>
    <w:rsid w:val="00846C15"/>
    <w:rsid w:val="008515C1"/>
    <w:rsid w:val="008605E0"/>
    <w:rsid w:val="0086169F"/>
    <w:rsid w:val="008671C9"/>
    <w:rsid w:val="00867EC8"/>
    <w:rsid w:val="008821B7"/>
    <w:rsid w:val="00883405"/>
    <w:rsid w:val="00892ACC"/>
    <w:rsid w:val="00895E8D"/>
    <w:rsid w:val="008A0A6E"/>
    <w:rsid w:val="008A381F"/>
    <w:rsid w:val="008A76B6"/>
    <w:rsid w:val="008B0743"/>
    <w:rsid w:val="008B5D46"/>
    <w:rsid w:val="008C29E8"/>
    <w:rsid w:val="008C5A9D"/>
    <w:rsid w:val="008D2C4F"/>
    <w:rsid w:val="008E2E2F"/>
    <w:rsid w:val="008E5D2D"/>
    <w:rsid w:val="008F11B7"/>
    <w:rsid w:val="008F4071"/>
    <w:rsid w:val="00900E0F"/>
    <w:rsid w:val="009115AF"/>
    <w:rsid w:val="00924335"/>
    <w:rsid w:val="009334AB"/>
    <w:rsid w:val="009368D5"/>
    <w:rsid w:val="009516C2"/>
    <w:rsid w:val="00953503"/>
    <w:rsid w:val="00960601"/>
    <w:rsid w:val="009643B6"/>
    <w:rsid w:val="00975FFE"/>
    <w:rsid w:val="009868E9"/>
    <w:rsid w:val="00992D23"/>
    <w:rsid w:val="009A1439"/>
    <w:rsid w:val="009A25DD"/>
    <w:rsid w:val="009A65FA"/>
    <w:rsid w:val="009B675A"/>
    <w:rsid w:val="009B74DD"/>
    <w:rsid w:val="009C600A"/>
    <w:rsid w:val="009D5EC7"/>
    <w:rsid w:val="009E09B7"/>
    <w:rsid w:val="009E52CB"/>
    <w:rsid w:val="009F19D1"/>
    <w:rsid w:val="009F2DD5"/>
    <w:rsid w:val="00A00F8C"/>
    <w:rsid w:val="00A02DEB"/>
    <w:rsid w:val="00A04345"/>
    <w:rsid w:val="00A058E1"/>
    <w:rsid w:val="00A06432"/>
    <w:rsid w:val="00A22E5A"/>
    <w:rsid w:val="00A2382C"/>
    <w:rsid w:val="00A4796B"/>
    <w:rsid w:val="00A47CAE"/>
    <w:rsid w:val="00A53620"/>
    <w:rsid w:val="00A54E28"/>
    <w:rsid w:val="00A57184"/>
    <w:rsid w:val="00A66A3B"/>
    <w:rsid w:val="00A7054D"/>
    <w:rsid w:val="00A71206"/>
    <w:rsid w:val="00A77571"/>
    <w:rsid w:val="00A853AF"/>
    <w:rsid w:val="00A943AC"/>
    <w:rsid w:val="00A959E6"/>
    <w:rsid w:val="00AB0A01"/>
    <w:rsid w:val="00AB2BBF"/>
    <w:rsid w:val="00AB3362"/>
    <w:rsid w:val="00AB7633"/>
    <w:rsid w:val="00AD2717"/>
    <w:rsid w:val="00AD3DA7"/>
    <w:rsid w:val="00AE014B"/>
    <w:rsid w:val="00AE2267"/>
    <w:rsid w:val="00AF47F2"/>
    <w:rsid w:val="00B05375"/>
    <w:rsid w:val="00B06D14"/>
    <w:rsid w:val="00B27BBB"/>
    <w:rsid w:val="00B446A4"/>
    <w:rsid w:val="00B50C74"/>
    <w:rsid w:val="00B76C99"/>
    <w:rsid w:val="00B81050"/>
    <w:rsid w:val="00B8758F"/>
    <w:rsid w:val="00B97067"/>
    <w:rsid w:val="00BA2DE9"/>
    <w:rsid w:val="00BA60CA"/>
    <w:rsid w:val="00BB31A9"/>
    <w:rsid w:val="00BB559B"/>
    <w:rsid w:val="00BC78F4"/>
    <w:rsid w:val="00BC7F24"/>
    <w:rsid w:val="00BD124E"/>
    <w:rsid w:val="00BD4792"/>
    <w:rsid w:val="00BE5B0E"/>
    <w:rsid w:val="00BF3E2C"/>
    <w:rsid w:val="00BF4D09"/>
    <w:rsid w:val="00BF57BC"/>
    <w:rsid w:val="00C03817"/>
    <w:rsid w:val="00C1196D"/>
    <w:rsid w:val="00C22A3F"/>
    <w:rsid w:val="00C22E8C"/>
    <w:rsid w:val="00C31C1D"/>
    <w:rsid w:val="00C42FFF"/>
    <w:rsid w:val="00C4322E"/>
    <w:rsid w:val="00C52017"/>
    <w:rsid w:val="00C52907"/>
    <w:rsid w:val="00C529CE"/>
    <w:rsid w:val="00C57C73"/>
    <w:rsid w:val="00C73426"/>
    <w:rsid w:val="00C749C2"/>
    <w:rsid w:val="00C80FDC"/>
    <w:rsid w:val="00C83A71"/>
    <w:rsid w:val="00C92F2A"/>
    <w:rsid w:val="00CB24D9"/>
    <w:rsid w:val="00CC19CD"/>
    <w:rsid w:val="00CD04F5"/>
    <w:rsid w:val="00CD4387"/>
    <w:rsid w:val="00CE737C"/>
    <w:rsid w:val="00CF7973"/>
    <w:rsid w:val="00D11EFB"/>
    <w:rsid w:val="00D135A0"/>
    <w:rsid w:val="00D20017"/>
    <w:rsid w:val="00D22094"/>
    <w:rsid w:val="00D23ADF"/>
    <w:rsid w:val="00D271F8"/>
    <w:rsid w:val="00D31CB8"/>
    <w:rsid w:val="00D500FE"/>
    <w:rsid w:val="00D540E4"/>
    <w:rsid w:val="00D55DA1"/>
    <w:rsid w:val="00D6028D"/>
    <w:rsid w:val="00D64429"/>
    <w:rsid w:val="00D85289"/>
    <w:rsid w:val="00D92613"/>
    <w:rsid w:val="00D949EE"/>
    <w:rsid w:val="00DA4F62"/>
    <w:rsid w:val="00DA5136"/>
    <w:rsid w:val="00DB03C8"/>
    <w:rsid w:val="00DB0543"/>
    <w:rsid w:val="00DC1203"/>
    <w:rsid w:val="00DD162F"/>
    <w:rsid w:val="00DD794D"/>
    <w:rsid w:val="00DE0358"/>
    <w:rsid w:val="00DE44D9"/>
    <w:rsid w:val="00DF614F"/>
    <w:rsid w:val="00E01098"/>
    <w:rsid w:val="00E15688"/>
    <w:rsid w:val="00E15F00"/>
    <w:rsid w:val="00E21CFE"/>
    <w:rsid w:val="00E32358"/>
    <w:rsid w:val="00E469B1"/>
    <w:rsid w:val="00E47708"/>
    <w:rsid w:val="00E521CB"/>
    <w:rsid w:val="00E85F6E"/>
    <w:rsid w:val="00EA6A75"/>
    <w:rsid w:val="00EB0B54"/>
    <w:rsid w:val="00EB4978"/>
    <w:rsid w:val="00EB4FA9"/>
    <w:rsid w:val="00EC355F"/>
    <w:rsid w:val="00EC760C"/>
    <w:rsid w:val="00EE53DD"/>
    <w:rsid w:val="00EF2284"/>
    <w:rsid w:val="00F079B8"/>
    <w:rsid w:val="00F15D4F"/>
    <w:rsid w:val="00F20FB2"/>
    <w:rsid w:val="00F24988"/>
    <w:rsid w:val="00F4212D"/>
    <w:rsid w:val="00F4369E"/>
    <w:rsid w:val="00F64A3C"/>
    <w:rsid w:val="00F67188"/>
    <w:rsid w:val="00F72120"/>
    <w:rsid w:val="00F75948"/>
    <w:rsid w:val="00F82FDE"/>
    <w:rsid w:val="00F90A7F"/>
    <w:rsid w:val="00F916F8"/>
    <w:rsid w:val="00F96DD8"/>
    <w:rsid w:val="00FA6B9C"/>
    <w:rsid w:val="00FB3954"/>
    <w:rsid w:val="00FD49DA"/>
    <w:rsid w:val="00FE0500"/>
    <w:rsid w:val="00FE11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FCF2BA"/>
  <w15:chartTrackingRefBased/>
  <w15:docId w15:val="{D0DBC674-8189-954F-B822-01AA01DDD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42</Words>
  <Characters>3093</Characters>
  <Application>Microsoft Office Word</Application>
  <DocSecurity>0</DocSecurity>
  <Lines>25</Lines>
  <Paragraphs>7</Paragraphs>
  <ScaleCrop>false</ScaleCrop>
  <Company/>
  <LinksUpToDate>false</LinksUpToDate>
  <CharactersWithSpaces>3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Elbin</dc:creator>
  <cp:keywords/>
  <dc:description/>
  <cp:lastModifiedBy>Kori Durfee</cp:lastModifiedBy>
  <cp:revision>3</cp:revision>
  <dcterms:created xsi:type="dcterms:W3CDTF">2022-10-27T18:19:00Z</dcterms:created>
  <dcterms:modified xsi:type="dcterms:W3CDTF">2022-10-27T18:50:00Z</dcterms:modified>
</cp:coreProperties>
</file>